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5F094" w14:textId="729AF82F" w:rsidR="00D05B7B" w:rsidRDefault="003B19D7" w:rsidP="00D05B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526762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  <w:r w:rsidR="00D05B7B" w:rsidRPr="008F17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05B7B" w:rsidRPr="008F177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D05B7B" w:rsidRPr="008F1771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reatment outcomes of D2T-RA by treatment types.</w:t>
      </w:r>
      <w:bookmarkEnd w:id="0"/>
    </w:p>
    <w:p w14:paraId="39254227" w14:textId="77777777" w:rsidR="003B19D7" w:rsidRPr="003B19D7" w:rsidRDefault="003B19D7" w:rsidP="00D05B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6"/>
        <w:gridCol w:w="1279"/>
        <w:gridCol w:w="1318"/>
        <w:gridCol w:w="728"/>
        <w:gridCol w:w="737"/>
        <w:gridCol w:w="874"/>
        <w:gridCol w:w="784"/>
        <w:gridCol w:w="787"/>
        <w:gridCol w:w="717"/>
        <w:gridCol w:w="738"/>
      </w:tblGrid>
      <w:tr w:rsidR="00D05B7B" w:rsidRPr="00C055DD" w14:paraId="7134530A" w14:textId="77777777" w:rsidTr="00C055DD">
        <w:trPr>
          <w:trHeight w:val="375"/>
        </w:trPr>
        <w:tc>
          <w:tcPr>
            <w:tcW w:w="1271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2FED1D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bookmarkStart w:id="1" w:name="_Hlk77954367"/>
          </w:p>
        </w:tc>
        <w:tc>
          <w:tcPr>
            <w:tcW w:w="204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85EB4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anel analysis</w:t>
            </w:r>
          </w:p>
        </w:tc>
        <w:tc>
          <w:tcPr>
            <w:tcW w:w="168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46122E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IPTW</w:t>
            </w:r>
          </w:p>
        </w:tc>
      </w:tr>
      <w:tr w:rsidR="00D05B7B" w:rsidRPr="00C055DD" w14:paraId="0F09FA44" w14:textId="77777777" w:rsidTr="00C055DD">
        <w:trPr>
          <w:trHeight w:val="375"/>
        </w:trPr>
        <w:tc>
          <w:tcPr>
            <w:tcW w:w="1271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88C9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856D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8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6A8F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C021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63BE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ATE</w:t>
            </w:r>
          </w:p>
        </w:tc>
        <w:tc>
          <w:tcPr>
            <w:tcW w:w="84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3AE1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8ED4" w14:textId="77777777" w:rsidR="00D05B7B" w:rsidRPr="00C055DD" w:rsidRDefault="00D05B7B" w:rsidP="000743D2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</w:t>
            </w:r>
          </w:p>
        </w:tc>
      </w:tr>
      <w:tr w:rsidR="00D05B7B" w:rsidRPr="00C055DD" w14:paraId="281956EA" w14:textId="77777777" w:rsidTr="00C055DD">
        <w:trPr>
          <w:trHeight w:val="375"/>
        </w:trPr>
        <w:tc>
          <w:tcPr>
            <w:tcW w:w="5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2AC5E" w14:textId="77777777" w:rsidR="00D05B7B" w:rsidRPr="00C055DD" w:rsidRDefault="00D05B7B" w:rsidP="000743D2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DAI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4554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TNFi </w:t>
            </w:r>
          </w:p>
        </w:tc>
        <w:tc>
          <w:tcPr>
            <w:tcW w:w="2043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5D50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168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AFEF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 (Reference)</w:t>
            </w:r>
          </w:p>
        </w:tc>
      </w:tr>
      <w:tr w:rsidR="00C055DD" w:rsidRPr="00C055DD" w14:paraId="69983FA9" w14:textId="77777777" w:rsidTr="00C055DD">
        <w:trPr>
          <w:trHeight w:val="375"/>
        </w:trPr>
        <w:tc>
          <w:tcPr>
            <w:tcW w:w="557" w:type="pct"/>
            <w:vMerge/>
            <w:hideMark/>
          </w:tcPr>
          <w:p w14:paraId="6F2828D8" w14:textId="77777777" w:rsidR="00C055DD" w:rsidRPr="00C055DD" w:rsidRDefault="00C055DD" w:rsidP="00C055DD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B3DE80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IL-6R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96BD466" w14:textId="0EAE477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8C04FA8" w14:textId="06065C26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1.09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BCAA96" w14:textId="3CE8063E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79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4E90C12" w14:textId="532CD610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80BE45" w14:textId="4410CECA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2.3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5102B98" w14:textId="6C92D283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6.72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865277A" w14:textId="2008DED3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BA87B8A" w14:textId="63CC34CE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</w:tr>
      <w:tr w:rsidR="00C055DD" w:rsidRPr="00C055DD" w14:paraId="0EA78925" w14:textId="77777777" w:rsidTr="00C055DD">
        <w:trPr>
          <w:trHeight w:val="375"/>
        </w:trPr>
        <w:tc>
          <w:tcPr>
            <w:tcW w:w="557" w:type="pct"/>
            <w:vMerge/>
            <w:hideMark/>
          </w:tcPr>
          <w:p w14:paraId="10CF3121" w14:textId="77777777" w:rsidR="00C055DD" w:rsidRPr="00C055DD" w:rsidRDefault="00C055DD" w:rsidP="00C055DD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9C86B1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TLA4-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AE82DFC" w14:textId="62C376FD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838F5C9" w14:textId="6D8BC198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3A06AC" w14:textId="749063FB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4.75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91EC87A" w14:textId="69E6D33E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*</w:t>
            </w: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CFDE1E9" w14:textId="54A41724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68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2D08F93" w14:textId="6AEF25DB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5.37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620AB67" w14:textId="66576B1B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4.01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E5C86AE" w14:textId="2E9AC6F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</w:tr>
      <w:tr w:rsidR="00C055DD" w:rsidRPr="00C055DD" w14:paraId="271AFB50" w14:textId="77777777" w:rsidTr="00C055DD">
        <w:trPr>
          <w:trHeight w:val="375"/>
        </w:trPr>
        <w:tc>
          <w:tcPr>
            <w:tcW w:w="557" w:type="pct"/>
            <w:vMerge/>
            <w:hideMark/>
          </w:tcPr>
          <w:p w14:paraId="4C45124E" w14:textId="77777777" w:rsidR="00C055DD" w:rsidRPr="00C055DD" w:rsidRDefault="00C055DD" w:rsidP="00C055DD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DC0737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JAK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40D8A64" w14:textId="51B3F38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2.10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76830E1E" w14:textId="0DD2BB3D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3.79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CC19567" w14:textId="219982E0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41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98D57AD" w14:textId="3D06EC57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E6957B8" w14:textId="13561FD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3.73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571FCF" w14:textId="66ACF0D9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7.16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B6C2C9B" w14:textId="140C5173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29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F7F912" w14:textId="64251E2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05B7B" w:rsidRPr="00C055DD" w14:paraId="0EF26364" w14:textId="77777777" w:rsidTr="00C055DD">
        <w:trPr>
          <w:trHeight w:val="375"/>
        </w:trPr>
        <w:tc>
          <w:tcPr>
            <w:tcW w:w="557" w:type="pct"/>
            <w:vMerge w:val="restart"/>
            <w:shd w:val="clear" w:color="auto" w:fill="auto"/>
            <w:hideMark/>
          </w:tcPr>
          <w:p w14:paraId="5127E263" w14:textId="77777777" w:rsidR="00D05B7B" w:rsidRPr="00C055DD" w:rsidRDefault="00D05B7B" w:rsidP="000743D2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HAQ-DI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24BDE5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TNFi </w:t>
            </w:r>
          </w:p>
        </w:tc>
        <w:tc>
          <w:tcPr>
            <w:tcW w:w="2043" w:type="pct"/>
            <w:gridSpan w:val="4"/>
            <w:shd w:val="clear" w:color="auto" w:fill="auto"/>
            <w:noWrap/>
            <w:vAlign w:val="center"/>
            <w:hideMark/>
          </w:tcPr>
          <w:p w14:paraId="5695AA12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 (Reference)</w:t>
            </w:r>
          </w:p>
        </w:tc>
        <w:tc>
          <w:tcPr>
            <w:tcW w:w="1686" w:type="pct"/>
            <w:gridSpan w:val="4"/>
            <w:shd w:val="clear" w:color="auto" w:fill="auto"/>
            <w:noWrap/>
            <w:vAlign w:val="center"/>
            <w:hideMark/>
          </w:tcPr>
          <w:p w14:paraId="46AA5101" w14:textId="77777777" w:rsidR="00D05B7B" w:rsidRPr="00C055DD" w:rsidRDefault="00D05B7B" w:rsidP="000743D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 (Reference)</w:t>
            </w:r>
          </w:p>
        </w:tc>
      </w:tr>
      <w:tr w:rsidR="00C055DD" w:rsidRPr="00C055DD" w14:paraId="2092DB4E" w14:textId="77777777" w:rsidTr="00C055DD">
        <w:trPr>
          <w:trHeight w:val="375"/>
        </w:trPr>
        <w:tc>
          <w:tcPr>
            <w:tcW w:w="557" w:type="pct"/>
            <w:vMerge/>
            <w:vAlign w:val="center"/>
            <w:hideMark/>
          </w:tcPr>
          <w:p w14:paraId="03DBA682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8F7F07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IL-6R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808F30E" w14:textId="17F00BC2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1A612CD1" w14:textId="64A99C85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7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010167" w14:textId="79DD6A5F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A9F9E17" w14:textId="3A0C8FDE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80B1BE" w14:textId="5CD524D1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1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C2FBA9D" w14:textId="22F83A37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32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E16E4CA" w14:textId="0CAD205E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F53E55D" w14:textId="12666F3F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C055DD" w:rsidRPr="00C055DD" w14:paraId="6055BFDB" w14:textId="77777777" w:rsidTr="00C055DD">
        <w:trPr>
          <w:trHeight w:val="375"/>
        </w:trPr>
        <w:tc>
          <w:tcPr>
            <w:tcW w:w="557" w:type="pct"/>
            <w:vMerge/>
            <w:vAlign w:val="center"/>
            <w:hideMark/>
          </w:tcPr>
          <w:p w14:paraId="3CF413DB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AA8E33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TLA4-I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C1E2BF7" w14:textId="22E30E29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C89A33C" w14:textId="37AD6102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7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747FC0E" w14:textId="77FE1259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F9D74F5" w14:textId="11121DFD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9CCCF9" w14:textId="6C17B6FC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16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8702A80" w14:textId="2CD67389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37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1B3343" w14:textId="3EA9DD94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8A651D" w14:textId="268F1194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</w:tr>
      <w:tr w:rsidR="00C055DD" w:rsidRPr="00C055DD" w14:paraId="5AB09735" w14:textId="77777777" w:rsidTr="00C055DD">
        <w:trPr>
          <w:trHeight w:val="375"/>
        </w:trPr>
        <w:tc>
          <w:tcPr>
            <w:tcW w:w="557" w:type="pct"/>
            <w:vMerge/>
            <w:vAlign w:val="center"/>
            <w:hideMark/>
          </w:tcPr>
          <w:p w14:paraId="54AE28D9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61E313" w14:textId="77777777" w:rsidR="00C055DD" w:rsidRPr="00C055DD" w:rsidRDefault="00C055DD" w:rsidP="00C055DD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JAK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E512C5E" w14:textId="3E5E94C4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13 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B1FCB2C" w14:textId="752AC31F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22 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C21339" w14:textId="1CBAD11D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5 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9687369" w14:textId="71EC3D2A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*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72046CE" w14:textId="59F42D82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2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C492781" w14:textId="3A73BE53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47 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D7D2B18" w14:textId="4C958982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5EB3080" w14:textId="015E6B53" w:rsidR="00C055DD" w:rsidRPr="00C055DD" w:rsidRDefault="00C055DD" w:rsidP="00C055DD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C055D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</w:tr>
    </w:tbl>
    <w:p w14:paraId="43A5BE12" w14:textId="77777777" w:rsidR="00D05B7B" w:rsidRDefault="00D05B7B" w:rsidP="00D05B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75267754"/>
      <w:bookmarkStart w:id="3" w:name="_Hlk76474488"/>
      <w:bookmarkEnd w:id="1"/>
    </w:p>
    <w:p w14:paraId="576BDCF8" w14:textId="1F3D5E53" w:rsidR="00672FE3" w:rsidRDefault="00D05B7B" w:rsidP="00672F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37A">
        <w:rPr>
          <w:rFonts w:ascii="Times New Roman" w:hAnsi="Times New Roman" w:cs="Times New Roman"/>
          <w:sz w:val="24"/>
          <w:szCs w:val="24"/>
          <w:lang w:val="en-US"/>
        </w:rPr>
        <w:t>D2T-RA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difficult-to-treat rheumatoid arthritis; IPTW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propensity-based inverse-probability treatment weighted; ATE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average treatment effect; C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confidence interval; CDA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clinical disease activity index; HAQ-D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health assessment questionnaire disability index; TNF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tumor necrosis factor inhibitor; IL-6R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terleukin-6 receptor inhibitor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; CTLA4-Ig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cytotoxic T-lymphocyte–associated antigen-4 immunoglobulin; JAKi</w:t>
      </w:r>
      <w:r w:rsidR="0084372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037A">
        <w:rPr>
          <w:rFonts w:ascii="Times New Roman" w:hAnsi="Times New Roman" w:cs="Times New Roman"/>
          <w:sz w:val="24"/>
          <w:szCs w:val="24"/>
          <w:lang w:val="en-US"/>
        </w:rPr>
        <w:t>Janus kinase inhibitor</w:t>
      </w:r>
      <w:bookmarkEnd w:id="2"/>
      <w:bookmarkEnd w:id="3"/>
      <w:r w:rsidRPr="00C5037A">
        <w:rPr>
          <w:rFonts w:ascii="Times New Roman" w:hAnsi="Times New Roman" w:cs="Times New Roman"/>
          <w:sz w:val="24"/>
          <w:szCs w:val="24"/>
          <w:lang w:val="en-US"/>
        </w:rPr>
        <w:t>. * p&lt;0.05.</w:t>
      </w:r>
    </w:p>
    <w:sectPr w:rsidR="00672FE3" w:rsidSect="00627BE8"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2A4B9" w14:textId="77777777" w:rsidR="009663E5" w:rsidRDefault="009663E5" w:rsidP="00F73B23">
      <w:r>
        <w:separator/>
      </w:r>
    </w:p>
  </w:endnote>
  <w:endnote w:type="continuationSeparator" w:id="0">
    <w:p w14:paraId="0E6DCA12" w14:textId="77777777" w:rsidR="009663E5" w:rsidRDefault="009663E5" w:rsidP="00F7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202B8" w14:textId="77777777" w:rsidR="009663E5" w:rsidRDefault="009663E5" w:rsidP="00F73B23">
      <w:r>
        <w:separator/>
      </w:r>
    </w:p>
  </w:footnote>
  <w:footnote w:type="continuationSeparator" w:id="0">
    <w:p w14:paraId="4CB98C75" w14:textId="77777777" w:rsidR="009663E5" w:rsidRDefault="009663E5" w:rsidP="00F7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B4"/>
    <w:rsid w:val="000743D2"/>
    <w:rsid w:val="00091336"/>
    <w:rsid w:val="000A2AEC"/>
    <w:rsid w:val="000E7F01"/>
    <w:rsid w:val="001E799A"/>
    <w:rsid w:val="00207F06"/>
    <w:rsid w:val="00250ABD"/>
    <w:rsid w:val="00253DA3"/>
    <w:rsid w:val="002735CC"/>
    <w:rsid w:val="002A0A73"/>
    <w:rsid w:val="002E0A7B"/>
    <w:rsid w:val="00376E11"/>
    <w:rsid w:val="003A7B4B"/>
    <w:rsid w:val="003B19D7"/>
    <w:rsid w:val="003C28B4"/>
    <w:rsid w:val="00417E4D"/>
    <w:rsid w:val="0043429E"/>
    <w:rsid w:val="004A1AA0"/>
    <w:rsid w:val="00627BE8"/>
    <w:rsid w:val="00640085"/>
    <w:rsid w:val="00672FE3"/>
    <w:rsid w:val="00691197"/>
    <w:rsid w:val="006C5584"/>
    <w:rsid w:val="006E6A41"/>
    <w:rsid w:val="00703A2E"/>
    <w:rsid w:val="00711BDF"/>
    <w:rsid w:val="007E52EA"/>
    <w:rsid w:val="007F4969"/>
    <w:rsid w:val="00843722"/>
    <w:rsid w:val="00896EA9"/>
    <w:rsid w:val="008D4019"/>
    <w:rsid w:val="008F1771"/>
    <w:rsid w:val="009504D4"/>
    <w:rsid w:val="00956003"/>
    <w:rsid w:val="009663E5"/>
    <w:rsid w:val="009823BE"/>
    <w:rsid w:val="00A428C5"/>
    <w:rsid w:val="00AE2C9B"/>
    <w:rsid w:val="00AE49F4"/>
    <w:rsid w:val="00B62611"/>
    <w:rsid w:val="00C055DD"/>
    <w:rsid w:val="00C539EE"/>
    <w:rsid w:val="00C85B7C"/>
    <w:rsid w:val="00D05B7B"/>
    <w:rsid w:val="00D539BB"/>
    <w:rsid w:val="00DE258F"/>
    <w:rsid w:val="00EA1C1A"/>
    <w:rsid w:val="00F02245"/>
    <w:rsid w:val="00F20317"/>
    <w:rsid w:val="00F26A41"/>
    <w:rsid w:val="00F7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54D87"/>
  <w15:chartTrackingRefBased/>
  <w15:docId w15:val="{FE370089-9D1E-41CE-8979-B7AF7A99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B23"/>
    <w:rPr>
      <w:lang w:val="en-GB"/>
    </w:rPr>
  </w:style>
  <w:style w:type="paragraph" w:styleId="a5">
    <w:name w:val="footer"/>
    <w:basedOn w:val="a"/>
    <w:link w:val="a6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2</cp:revision>
  <dcterms:created xsi:type="dcterms:W3CDTF">2021-10-16T23:48:00Z</dcterms:created>
  <dcterms:modified xsi:type="dcterms:W3CDTF">2021-10-16T23:48:00Z</dcterms:modified>
</cp:coreProperties>
</file>